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05A6BE" w14:textId="77777777" w:rsidR="00567A2F" w:rsidRDefault="00567A2F" w:rsidP="00567A2F">
      <w:pPr>
        <w:pStyle w:val="Heading2"/>
        <w:spacing w:after="12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_Toc109399246"/>
    </w:p>
    <w:p w14:paraId="7D448D91" w14:textId="7752A450" w:rsidR="002F18E8" w:rsidRPr="00567A2F" w:rsidRDefault="001F41C8" w:rsidP="00567A2F">
      <w:pPr>
        <w:pStyle w:val="Heading2"/>
        <w:spacing w:after="12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1" w:name="_Hlk110958974"/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  <w:r w:rsidR="00CF4A1D">
        <w:rPr>
          <w:rFonts w:ascii="Times New Roman" w:hAnsi="Times New Roman" w:cs="Times New Roman"/>
          <w:b/>
          <w:bCs/>
          <w:color w:val="auto"/>
          <w:sz w:val="24"/>
          <w:szCs w:val="24"/>
        </w:rPr>
        <w:t>4</w:t>
      </w:r>
      <w:bookmarkStart w:id="2" w:name="_GoBack"/>
      <w:bookmarkEnd w:id="2"/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="002F18E8" w:rsidRPr="00567A2F"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.</w:t>
      </w:r>
      <w:r w:rsidR="002F18E8" w:rsidRPr="00567A2F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Mean score and frequency of PETS domain items: Role/social activity limitations due to self-management</w:t>
      </w:r>
      <w:bookmarkEnd w:id="0"/>
    </w:p>
    <w:tbl>
      <w:tblPr>
        <w:tblW w:w="10490" w:type="dxa"/>
        <w:tblLayout w:type="fixed"/>
        <w:tblLook w:val="04A0" w:firstRow="1" w:lastRow="0" w:firstColumn="1" w:lastColumn="0" w:noHBand="0" w:noVBand="1"/>
      </w:tblPr>
      <w:tblGrid>
        <w:gridCol w:w="3544"/>
        <w:gridCol w:w="1157"/>
        <w:gridCol w:w="1158"/>
        <w:gridCol w:w="1158"/>
        <w:gridCol w:w="1157"/>
        <w:gridCol w:w="1158"/>
        <w:gridCol w:w="1158"/>
      </w:tblGrid>
      <w:tr w:rsidR="002F18E8" w:rsidRPr="004404BE" w14:paraId="314BA3F2" w14:textId="77777777" w:rsidTr="00567A2F">
        <w:trPr>
          <w:trHeight w:val="510"/>
        </w:trPr>
        <w:tc>
          <w:tcPr>
            <w:tcW w:w="35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bookmarkEnd w:id="1"/>
          <w:p w14:paraId="49F7FAEC" w14:textId="77777777" w:rsidR="002F18E8" w:rsidRPr="00567A2F" w:rsidRDefault="002F18E8" w:rsidP="00567A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473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49620454" w14:textId="77777777" w:rsidR="002F18E8" w:rsidRPr="00567A2F" w:rsidRDefault="002F18E8" w:rsidP="00567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% responding 'quite a bit' or 'very much' (N)</w:t>
            </w:r>
          </w:p>
        </w:tc>
        <w:tc>
          <w:tcPr>
            <w:tcW w:w="3473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504CE720" w14:textId="77777777" w:rsidR="002F18E8" w:rsidRPr="00567A2F" w:rsidRDefault="002F18E8" w:rsidP="00567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% responding 'somewhat', quite a bit' or 'very much' (N)</w:t>
            </w:r>
          </w:p>
        </w:tc>
      </w:tr>
      <w:tr w:rsidR="002F18E8" w:rsidRPr="004404BE" w14:paraId="6DBD1E59" w14:textId="77777777" w:rsidTr="00567A2F">
        <w:trPr>
          <w:trHeight w:val="510"/>
        </w:trPr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DD5547" w14:textId="77777777" w:rsidR="002F18E8" w:rsidRPr="00567A2F" w:rsidRDefault="002F18E8" w:rsidP="00567A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1D60E1" w14:textId="77777777" w:rsidR="002F18E8" w:rsidRPr="00567A2F" w:rsidRDefault="002F18E8" w:rsidP="00567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otal sample</w:t>
            </w:r>
          </w:p>
        </w:tc>
        <w:tc>
          <w:tcPr>
            <w:tcW w:w="1158" w:type="dxa"/>
            <w:tcBorders>
              <w:left w:val="nil"/>
              <w:bottom w:val="single" w:sz="4" w:space="0" w:color="auto"/>
              <w:right w:val="nil"/>
            </w:tcBorders>
          </w:tcPr>
          <w:p w14:paraId="551A7AA5" w14:textId="77777777" w:rsidR="002F18E8" w:rsidRPr="00567A2F" w:rsidRDefault="002F18E8" w:rsidP="00567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Busia</w:t>
            </w:r>
          </w:p>
        </w:tc>
        <w:tc>
          <w:tcPr>
            <w:tcW w:w="1158" w:type="dxa"/>
            <w:tcBorders>
              <w:left w:val="nil"/>
              <w:bottom w:val="single" w:sz="4" w:space="0" w:color="auto"/>
              <w:right w:val="nil"/>
            </w:tcBorders>
          </w:tcPr>
          <w:p w14:paraId="73DFDCC9" w14:textId="77777777" w:rsidR="002F18E8" w:rsidRPr="00567A2F" w:rsidRDefault="002F18E8" w:rsidP="00567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Trans </w:t>
            </w:r>
            <w:proofErr w:type="spellStart"/>
            <w:r w:rsidRPr="00567A2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zoia</w:t>
            </w:r>
            <w:proofErr w:type="spellEnd"/>
          </w:p>
        </w:tc>
        <w:tc>
          <w:tcPr>
            <w:tcW w:w="1157" w:type="dxa"/>
            <w:tcBorders>
              <w:left w:val="nil"/>
              <w:bottom w:val="single" w:sz="4" w:space="0" w:color="auto"/>
              <w:right w:val="nil"/>
            </w:tcBorders>
          </w:tcPr>
          <w:p w14:paraId="6E260AD8" w14:textId="77777777" w:rsidR="002F18E8" w:rsidRPr="00567A2F" w:rsidRDefault="002F18E8" w:rsidP="00567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Total sample</w:t>
            </w:r>
          </w:p>
        </w:tc>
        <w:tc>
          <w:tcPr>
            <w:tcW w:w="1158" w:type="dxa"/>
            <w:tcBorders>
              <w:left w:val="nil"/>
              <w:bottom w:val="single" w:sz="4" w:space="0" w:color="auto"/>
              <w:right w:val="nil"/>
            </w:tcBorders>
          </w:tcPr>
          <w:p w14:paraId="447AFC2D" w14:textId="77777777" w:rsidR="002F18E8" w:rsidRPr="00567A2F" w:rsidRDefault="002F18E8" w:rsidP="00567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Busia</w:t>
            </w:r>
          </w:p>
        </w:tc>
        <w:tc>
          <w:tcPr>
            <w:tcW w:w="1158" w:type="dxa"/>
            <w:tcBorders>
              <w:left w:val="nil"/>
              <w:bottom w:val="single" w:sz="4" w:space="0" w:color="auto"/>
              <w:right w:val="nil"/>
            </w:tcBorders>
          </w:tcPr>
          <w:p w14:paraId="3D291FFE" w14:textId="77777777" w:rsidR="002F18E8" w:rsidRPr="00567A2F" w:rsidRDefault="002F18E8" w:rsidP="00567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 xml:space="preserve">Trans </w:t>
            </w:r>
            <w:proofErr w:type="spellStart"/>
            <w:r w:rsidRPr="00567A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Nzoia</w:t>
            </w:r>
            <w:proofErr w:type="spellEnd"/>
          </w:p>
        </w:tc>
      </w:tr>
      <w:tr w:rsidR="002F18E8" w:rsidRPr="004404BE" w14:paraId="7DC185A4" w14:textId="77777777" w:rsidTr="00567A2F">
        <w:trPr>
          <w:trHeight w:val="29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23CB0" w14:textId="77777777" w:rsidR="002F18E8" w:rsidRPr="00567A2F" w:rsidRDefault="002F18E8" w:rsidP="00567A2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Role/social activity limitations due to self-management </w:t>
            </w:r>
            <w:r w:rsidRPr="00567A2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(n=301)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E543" w14:textId="77777777" w:rsidR="002F18E8" w:rsidRPr="00567A2F" w:rsidRDefault="002F18E8" w:rsidP="00567A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4DED18" w14:textId="77777777" w:rsidR="002F18E8" w:rsidRPr="00567A2F" w:rsidRDefault="002F18E8" w:rsidP="00567A2F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8D7C93" w14:textId="77777777" w:rsidR="002F18E8" w:rsidRPr="00567A2F" w:rsidRDefault="002F18E8" w:rsidP="00567A2F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F0D87D" w14:textId="77777777" w:rsidR="002F18E8" w:rsidRPr="00567A2F" w:rsidRDefault="002F18E8" w:rsidP="00567A2F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ADF904" w14:textId="77777777" w:rsidR="002F18E8" w:rsidRPr="00567A2F" w:rsidRDefault="002F18E8" w:rsidP="00567A2F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3704D6" w14:textId="77777777" w:rsidR="002F18E8" w:rsidRPr="00567A2F" w:rsidRDefault="002F18E8" w:rsidP="00567A2F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F18E8" w:rsidRPr="004404BE" w14:paraId="11970783" w14:textId="77777777" w:rsidTr="00567A2F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0E72F" w14:textId="77777777" w:rsidR="002F18E8" w:rsidRPr="00567A2F" w:rsidRDefault="002F18E8" w:rsidP="00567A2F">
            <w:pPr>
              <w:spacing w:after="0" w:line="360" w:lineRule="auto"/>
              <w:ind w:left="57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ference with work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19A43" w14:textId="77777777" w:rsidR="002F18E8" w:rsidRPr="00567A2F" w:rsidRDefault="002F18E8" w:rsidP="00567A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9.9% (9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1B27F248" w14:textId="77777777" w:rsidR="002F18E8" w:rsidRPr="00567A2F" w:rsidRDefault="002F18E8" w:rsidP="00567A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1.3% (62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668663E2" w14:textId="77777777" w:rsidR="002F18E8" w:rsidRPr="00567A2F" w:rsidRDefault="002F18E8" w:rsidP="00567A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8.5% (28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4CB2C9FD" w14:textId="77777777" w:rsidR="002F18E8" w:rsidRPr="00567A2F" w:rsidRDefault="002F18E8" w:rsidP="00567A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  <w:t>40.2% (12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01FBD68A" w14:textId="77777777" w:rsidR="002F18E8" w:rsidRPr="00567A2F" w:rsidRDefault="002F18E8" w:rsidP="00567A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  <w:t>46.7% (7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356227A0" w14:textId="77777777" w:rsidR="002F18E8" w:rsidRPr="00567A2F" w:rsidRDefault="002F18E8" w:rsidP="00567A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  <w:t>33.8% (51)</w:t>
            </w:r>
          </w:p>
        </w:tc>
      </w:tr>
      <w:tr w:rsidR="002F18E8" w:rsidRPr="004404BE" w14:paraId="4F2B3A2F" w14:textId="77777777" w:rsidTr="00567A2F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7E3A9" w14:textId="77777777" w:rsidR="002F18E8" w:rsidRPr="00567A2F" w:rsidRDefault="002F18E8" w:rsidP="00567A2F">
            <w:pPr>
              <w:spacing w:after="0" w:line="360" w:lineRule="auto"/>
              <w:ind w:left="57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Interference with family responsibilities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5B7A4" w14:textId="77777777" w:rsidR="002F18E8" w:rsidRPr="00567A2F" w:rsidRDefault="002F18E8" w:rsidP="00567A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6.6% (8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1552E1FA" w14:textId="77777777" w:rsidR="002F18E8" w:rsidRPr="00567A2F" w:rsidRDefault="002F18E8" w:rsidP="00567A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8.7% (5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27B3EDAB" w14:textId="77777777" w:rsidR="002F18E8" w:rsidRPr="00567A2F" w:rsidRDefault="002F18E8" w:rsidP="00567A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4.7% (22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3CB1754A" w14:textId="77777777" w:rsidR="002F18E8" w:rsidRPr="00567A2F" w:rsidRDefault="002F18E8" w:rsidP="00567A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  <w:t>35.6% (10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7EED6C40" w14:textId="77777777" w:rsidR="002F18E8" w:rsidRPr="00567A2F" w:rsidRDefault="002F18E8" w:rsidP="00567A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  <w:t>42.7% (6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755EC151" w14:textId="77777777" w:rsidR="002F18E8" w:rsidRPr="00567A2F" w:rsidRDefault="002F18E8" w:rsidP="00567A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  <w:t>28.5% (43)</w:t>
            </w:r>
          </w:p>
        </w:tc>
      </w:tr>
      <w:tr w:rsidR="002F18E8" w:rsidRPr="004404BE" w14:paraId="37E305C0" w14:textId="77777777" w:rsidTr="00567A2F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3FD5B" w14:textId="77777777" w:rsidR="002F18E8" w:rsidRPr="00567A2F" w:rsidRDefault="002F18E8" w:rsidP="00567A2F">
            <w:pPr>
              <w:spacing w:after="0" w:line="360" w:lineRule="auto"/>
              <w:ind w:left="57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Interference with daily activities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B758F" w14:textId="77777777" w:rsidR="002F18E8" w:rsidRPr="00567A2F" w:rsidRDefault="002F18E8" w:rsidP="00567A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6.9% (8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4FD9BF32" w14:textId="77777777" w:rsidR="002F18E8" w:rsidRPr="00567A2F" w:rsidRDefault="002F18E8" w:rsidP="00567A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8.7% (5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6F88CF9B" w14:textId="77777777" w:rsidR="002F18E8" w:rsidRPr="00567A2F" w:rsidRDefault="002F18E8" w:rsidP="00567A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5.2% (23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6E916378" w14:textId="77777777" w:rsidR="002F18E8" w:rsidRPr="00567A2F" w:rsidRDefault="002F18E8" w:rsidP="00567A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  <w:t>40.2% (12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5AA1DDAA" w14:textId="77777777" w:rsidR="002F18E8" w:rsidRPr="00567A2F" w:rsidRDefault="002F18E8" w:rsidP="00567A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  <w:t>47.3% (7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0EC1B254" w14:textId="77777777" w:rsidR="002F18E8" w:rsidRPr="00567A2F" w:rsidRDefault="002F18E8" w:rsidP="00567A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  <w:t>33.1% (50)</w:t>
            </w:r>
          </w:p>
        </w:tc>
      </w:tr>
      <w:tr w:rsidR="002F18E8" w:rsidRPr="004404BE" w14:paraId="3865BD8D" w14:textId="77777777" w:rsidTr="00567A2F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06A4C" w14:textId="77777777" w:rsidR="002F18E8" w:rsidRPr="00567A2F" w:rsidRDefault="002F18E8" w:rsidP="00567A2F">
            <w:pPr>
              <w:spacing w:after="0" w:line="360" w:lineRule="auto"/>
              <w:ind w:left="57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ference with hobbies/leisure activitie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AAD64" w14:textId="77777777" w:rsidR="002F18E8" w:rsidRPr="00567A2F" w:rsidRDefault="002F18E8" w:rsidP="00567A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9% (5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4C3AAF9E" w14:textId="77777777" w:rsidR="002F18E8" w:rsidRPr="00567A2F" w:rsidRDefault="002F18E8" w:rsidP="00567A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3% (3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02701585" w14:textId="77777777" w:rsidR="002F18E8" w:rsidRPr="00567A2F" w:rsidRDefault="002F18E8" w:rsidP="00567A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6% (16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20F64FFB" w14:textId="77777777" w:rsidR="002F18E8" w:rsidRPr="00567A2F" w:rsidRDefault="002F18E8" w:rsidP="00567A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26.2% (7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246720A9" w14:textId="77777777" w:rsidR="002F18E8" w:rsidRPr="00567A2F" w:rsidRDefault="002F18E8" w:rsidP="00567A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32.0% (4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235CC106" w14:textId="77777777" w:rsidR="002F18E8" w:rsidRPr="00567A2F" w:rsidRDefault="002F18E8" w:rsidP="00567A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20.5% (31)</w:t>
            </w:r>
          </w:p>
        </w:tc>
      </w:tr>
      <w:tr w:rsidR="002F18E8" w:rsidRPr="004404BE" w14:paraId="105BF5EB" w14:textId="77777777" w:rsidTr="00567A2F">
        <w:trPr>
          <w:trHeight w:val="29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2590CE" w14:textId="77777777" w:rsidR="002F18E8" w:rsidRPr="00567A2F" w:rsidRDefault="002F18E8" w:rsidP="00567A2F">
            <w:pPr>
              <w:spacing w:after="0" w:line="360" w:lineRule="auto"/>
              <w:ind w:left="57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ference with ability to spend time with family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310CB8" w14:textId="77777777" w:rsidR="002F18E8" w:rsidRPr="00567A2F" w:rsidRDefault="002F18E8" w:rsidP="00567A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3% (40)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</w:tcPr>
          <w:p w14:paraId="02C1DF8A" w14:textId="77777777" w:rsidR="002F18E8" w:rsidRPr="00567A2F" w:rsidRDefault="002F18E8" w:rsidP="00567A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6% (34)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</w:tcPr>
          <w:p w14:paraId="62A96BCD" w14:textId="35DAA296" w:rsidR="002F18E8" w:rsidRPr="00567A2F" w:rsidRDefault="002F18E8" w:rsidP="00567A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0%</w:t>
            </w:r>
            <w:r w:rsidR="00567A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</w:r>
            <w:r w:rsidRPr="00567A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6)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</w:tcPr>
          <w:p w14:paraId="189979EF" w14:textId="77777777" w:rsidR="002F18E8" w:rsidRPr="00567A2F" w:rsidRDefault="002F18E8" w:rsidP="00567A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20.9% (63)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</w:tcPr>
          <w:p w14:paraId="52E783DD" w14:textId="77777777" w:rsidR="002F18E8" w:rsidRPr="00567A2F" w:rsidRDefault="002F18E8" w:rsidP="00567A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28.7% (43)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</w:tcPr>
          <w:p w14:paraId="16BA9E6A" w14:textId="77777777" w:rsidR="002F18E8" w:rsidRPr="00567A2F" w:rsidRDefault="002F18E8" w:rsidP="00567A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13.2% (20)</w:t>
            </w:r>
          </w:p>
        </w:tc>
      </w:tr>
      <w:tr w:rsidR="002F18E8" w:rsidRPr="004404BE" w14:paraId="47C340FD" w14:textId="77777777" w:rsidTr="00567A2F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F5EEB2" w14:textId="77777777" w:rsidR="002F18E8" w:rsidRPr="00567A2F" w:rsidRDefault="002F18E8" w:rsidP="00567A2F">
            <w:pPr>
              <w:spacing w:after="0" w:line="360" w:lineRule="auto"/>
              <w:ind w:left="57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Interference travel for work/vacation 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D2F097" w14:textId="77777777" w:rsidR="002F18E8" w:rsidRPr="00567A2F" w:rsidRDefault="002F18E8" w:rsidP="00567A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6% (50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64A718" w14:textId="77777777" w:rsidR="002F18E8" w:rsidRPr="00567A2F" w:rsidRDefault="002F18E8" w:rsidP="00567A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3% (38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6B468C" w14:textId="1F9C2CFC" w:rsidR="002F18E8" w:rsidRPr="00567A2F" w:rsidRDefault="002F18E8" w:rsidP="00567A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9%</w:t>
            </w:r>
            <w:r w:rsidR="00567A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</w:r>
            <w:r w:rsidRPr="00567A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12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7E2207" w14:textId="77777777" w:rsidR="002F18E8" w:rsidRPr="00567A2F" w:rsidRDefault="002F18E8" w:rsidP="00567A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26.6% (80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EC5716" w14:textId="77777777" w:rsidR="002F18E8" w:rsidRPr="00567A2F" w:rsidRDefault="002F18E8" w:rsidP="00567A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30.7% (46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D5D118" w14:textId="77777777" w:rsidR="002F18E8" w:rsidRPr="00567A2F" w:rsidRDefault="002F18E8" w:rsidP="00567A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22.5% (34)</w:t>
            </w:r>
          </w:p>
        </w:tc>
      </w:tr>
    </w:tbl>
    <w:p w14:paraId="28A0F763" w14:textId="77777777" w:rsidR="002F18E8" w:rsidRPr="004404BE" w:rsidRDefault="002F18E8" w:rsidP="002F18E8">
      <w:pPr>
        <w:rPr>
          <w:rFonts w:ascii="Times New Roman" w:hAnsi="Times New Roman" w:cs="Times New Roman"/>
          <w:b/>
          <w:bCs/>
        </w:rPr>
      </w:pPr>
    </w:p>
    <w:p w14:paraId="3EBE75CA" w14:textId="77777777" w:rsidR="002F18E8" w:rsidRDefault="002F18E8" w:rsidP="001F41C8">
      <w:pPr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14:paraId="731237DD" w14:textId="77777777" w:rsidR="001F41C8" w:rsidRDefault="001F41C8" w:rsidP="001F41C8">
      <w:pPr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14:paraId="1CD012F4" w14:textId="77777777" w:rsidR="002F18E8" w:rsidRPr="004404BE" w:rsidRDefault="002F18E8" w:rsidP="001F41C8">
      <w:pPr>
        <w:pStyle w:val="Heading2"/>
        <w:spacing w:after="120"/>
        <w:rPr>
          <w:rFonts w:ascii="Times New Roman" w:hAnsi="Times New Roman" w:cs="Times New Roman"/>
        </w:rPr>
      </w:pPr>
    </w:p>
    <w:sectPr w:rsidR="002F18E8" w:rsidRPr="004404BE" w:rsidSect="006B22B8">
      <w:head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7E5F39" w14:textId="77777777" w:rsidR="008A7E29" w:rsidRDefault="008A7E29" w:rsidP="002F18E8">
      <w:pPr>
        <w:spacing w:after="0" w:line="240" w:lineRule="auto"/>
      </w:pPr>
      <w:r>
        <w:separator/>
      </w:r>
    </w:p>
  </w:endnote>
  <w:endnote w:type="continuationSeparator" w:id="0">
    <w:p w14:paraId="6DCB4036" w14:textId="77777777" w:rsidR="008A7E29" w:rsidRDefault="008A7E29" w:rsidP="002F18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Roman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9A9E5E" w14:textId="77777777" w:rsidR="008A7E29" w:rsidRDefault="008A7E29" w:rsidP="002F18E8">
      <w:pPr>
        <w:spacing w:after="0" w:line="240" w:lineRule="auto"/>
      </w:pPr>
      <w:r>
        <w:separator/>
      </w:r>
    </w:p>
  </w:footnote>
  <w:footnote w:type="continuationSeparator" w:id="0">
    <w:p w14:paraId="32F29117" w14:textId="77777777" w:rsidR="008A7E29" w:rsidRDefault="008A7E29" w:rsidP="002F18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86C13E" w14:textId="77777777" w:rsidR="006B22B8" w:rsidRDefault="006B22B8" w:rsidP="006B22B8">
    <w:pPr>
      <w:pStyle w:val="Header"/>
      <w:pBdr>
        <w:bottom w:val="single" w:sz="4" w:space="1" w:color="auto"/>
      </w:pBdr>
    </w:pPr>
    <w:bookmarkStart w:id="3" w:name="_Hlk110945949"/>
    <w:bookmarkStart w:id="4" w:name="_Hlk110945950"/>
    <w:proofErr w:type="spellStart"/>
    <w:r>
      <w:t>Koros</w:t>
    </w:r>
    <w:proofErr w:type="spellEnd"/>
    <w:r>
      <w:t xml:space="preserve"> et al. </w:t>
    </w:r>
    <w:r w:rsidRPr="009E77EC">
      <w:t>Understanding the treatment burden of people with chronic conditions in Kenya: a cross-sectional analysis using the Patient Experience with Treatment and Self-Management (PETS) questionnaire</w:t>
    </w:r>
    <w:bookmarkEnd w:id="3"/>
    <w:bookmarkEnd w:id="4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D80559"/>
    <w:multiLevelType w:val="hybridMultilevel"/>
    <w:tmpl w:val="D35E6E94"/>
    <w:lvl w:ilvl="0" w:tplc="B4DE388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120263"/>
    <w:multiLevelType w:val="hybridMultilevel"/>
    <w:tmpl w:val="ECD2DF7E"/>
    <w:lvl w:ilvl="0" w:tplc="A13AA53E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815334"/>
    <w:multiLevelType w:val="hybridMultilevel"/>
    <w:tmpl w:val="F22E578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DE57E4C"/>
    <w:multiLevelType w:val="hybridMultilevel"/>
    <w:tmpl w:val="F86E395C"/>
    <w:lvl w:ilvl="0" w:tplc="C034012A">
      <w:numFmt w:val="bullet"/>
      <w:lvlText w:val=""/>
      <w:lvlJc w:val="left"/>
      <w:pPr>
        <w:ind w:left="36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DF0303A"/>
    <w:multiLevelType w:val="hybridMultilevel"/>
    <w:tmpl w:val="C678A2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6B066A"/>
    <w:multiLevelType w:val="hybridMultilevel"/>
    <w:tmpl w:val="91EA590E"/>
    <w:lvl w:ilvl="0" w:tplc="07B0447E">
      <w:start w:val="3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0F33659"/>
    <w:multiLevelType w:val="hybridMultilevel"/>
    <w:tmpl w:val="2BFA904A"/>
    <w:lvl w:ilvl="0" w:tplc="A5C4EB7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F1351A"/>
    <w:multiLevelType w:val="hybridMultilevel"/>
    <w:tmpl w:val="84727722"/>
    <w:lvl w:ilvl="0" w:tplc="A5C4EB7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B5197A"/>
    <w:multiLevelType w:val="hybridMultilevel"/>
    <w:tmpl w:val="0C7E9480"/>
    <w:lvl w:ilvl="0" w:tplc="07B0447E">
      <w:start w:val="3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32F1731F"/>
    <w:multiLevelType w:val="hybridMultilevel"/>
    <w:tmpl w:val="6404769C"/>
    <w:lvl w:ilvl="0" w:tplc="A5C4EB7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7072AE0"/>
    <w:multiLevelType w:val="hybridMultilevel"/>
    <w:tmpl w:val="475E3750"/>
    <w:lvl w:ilvl="0" w:tplc="A95CD88E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610758F"/>
    <w:multiLevelType w:val="hybridMultilevel"/>
    <w:tmpl w:val="76C01D5C"/>
    <w:lvl w:ilvl="0" w:tplc="601EC0CE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B5807A1"/>
    <w:multiLevelType w:val="hybridMultilevel"/>
    <w:tmpl w:val="94E81FCE"/>
    <w:lvl w:ilvl="0" w:tplc="939079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12D5064"/>
    <w:multiLevelType w:val="hybridMultilevel"/>
    <w:tmpl w:val="C1D6D9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47935A5"/>
    <w:multiLevelType w:val="hybridMultilevel"/>
    <w:tmpl w:val="6AF0EE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7CF4B8D"/>
    <w:multiLevelType w:val="hybridMultilevel"/>
    <w:tmpl w:val="ACE8C844"/>
    <w:lvl w:ilvl="0" w:tplc="21AE7D0C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A8C5054"/>
    <w:multiLevelType w:val="hybridMultilevel"/>
    <w:tmpl w:val="F33A7E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BE91EEB"/>
    <w:multiLevelType w:val="hybridMultilevel"/>
    <w:tmpl w:val="EA08CA56"/>
    <w:lvl w:ilvl="0" w:tplc="07B0447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6"/>
  </w:num>
  <w:num w:numId="4">
    <w:abstractNumId w:val="15"/>
  </w:num>
  <w:num w:numId="5">
    <w:abstractNumId w:val="1"/>
  </w:num>
  <w:num w:numId="6">
    <w:abstractNumId w:val="16"/>
  </w:num>
  <w:num w:numId="7">
    <w:abstractNumId w:val="4"/>
  </w:num>
  <w:num w:numId="8">
    <w:abstractNumId w:val="14"/>
  </w:num>
  <w:num w:numId="9">
    <w:abstractNumId w:val="11"/>
  </w:num>
  <w:num w:numId="10">
    <w:abstractNumId w:val="17"/>
  </w:num>
  <w:num w:numId="11">
    <w:abstractNumId w:val="5"/>
  </w:num>
  <w:num w:numId="12">
    <w:abstractNumId w:val="2"/>
  </w:num>
  <w:num w:numId="13">
    <w:abstractNumId w:val="8"/>
  </w:num>
  <w:num w:numId="14">
    <w:abstractNumId w:val="10"/>
  </w:num>
  <w:num w:numId="15">
    <w:abstractNumId w:val="7"/>
  </w:num>
  <w:num w:numId="16">
    <w:abstractNumId w:val="9"/>
  </w:num>
  <w:num w:numId="17">
    <w:abstractNumId w:val="13"/>
  </w:num>
  <w:num w:numId="1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8E8"/>
    <w:rsid w:val="00007460"/>
    <w:rsid w:val="00046EC8"/>
    <w:rsid w:val="00086760"/>
    <w:rsid w:val="001A4ADE"/>
    <w:rsid w:val="001C2F89"/>
    <w:rsid w:val="001F41C8"/>
    <w:rsid w:val="002A230E"/>
    <w:rsid w:val="002D0B84"/>
    <w:rsid w:val="002F18E8"/>
    <w:rsid w:val="00333197"/>
    <w:rsid w:val="003D7744"/>
    <w:rsid w:val="004404BE"/>
    <w:rsid w:val="004F2A6E"/>
    <w:rsid w:val="00567A2F"/>
    <w:rsid w:val="006A6830"/>
    <w:rsid w:val="006B22B8"/>
    <w:rsid w:val="00775AC0"/>
    <w:rsid w:val="007F3F84"/>
    <w:rsid w:val="008A7E29"/>
    <w:rsid w:val="00954957"/>
    <w:rsid w:val="009E77EC"/>
    <w:rsid w:val="00A01FA6"/>
    <w:rsid w:val="00A50E2F"/>
    <w:rsid w:val="00A65456"/>
    <w:rsid w:val="00AC1E43"/>
    <w:rsid w:val="00AC5975"/>
    <w:rsid w:val="00B350E1"/>
    <w:rsid w:val="00C267EB"/>
    <w:rsid w:val="00CD0FC2"/>
    <w:rsid w:val="00CF4A1D"/>
    <w:rsid w:val="00DF250A"/>
    <w:rsid w:val="00EB0CF9"/>
    <w:rsid w:val="00F378C3"/>
    <w:rsid w:val="00F90B04"/>
    <w:rsid w:val="00FB5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54EE2"/>
  <w15:chartTrackingRefBased/>
  <w15:docId w15:val="{DC017247-E164-4A5D-BD7E-4EEACA8BE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18E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18E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18E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F18E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18E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2F18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18E8"/>
  </w:style>
  <w:style w:type="paragraph" w:styleId="Footer">
    <w:name w:val="footer"/>
    <w:basedOn w:val="Normal"/>
    <w:link w:val="FooterChar"/>
    <w:uiPriority w:val="99"/>
    <w:unhideWhenUsed/>
    <w:rsid w:val="002F18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18E8"/>
  </w:style>
  <w:style w:type="character" w:customStyle="1" w:styleId="Heading2Char">
    <w:name w:val="Heading 2 Char"/>
    <w:basedOn w:val="DefaultParagraphFont"/>
    <w:link w:val="Heading2"/>
    <w:uiPriority w:val="9"/>
    <w:rsid w:val="002F18E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F18E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F18E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odyText">
    <w:name w:val="Body Text"/>
    <w:basedOn w:val="Normal"/>
    <w:link w:val="BodyTextChar"/>
    <w:rsid w:val="002F18E8"/>
    <w:pPr>
      <w:tabs>
        <w:tab w:val="left" w:pos="1800"/>
        <w:tab w:val="left" w:pos="2520"/>
        <w:tab w:val="left" w:pos="3240"/>
        <w:tab w:val="left" w:pos="3960"/>
        <w:tab w:val="left" w:pos="4680"/>
        <w:tab w:val="left" w:pos="5400"/>
        <w:tab w:val="left" w:pos="6120"/>
        <w:tab w:val="left" w:pos="6840"/>
        <w:tab w:val="left" w:pos="7560"/>
        <w:tab w:val="left" w:pos="8280"/>
        <w:tab w:val="left" w:pos="9000"/>
      </w:tabs>
      <w:suppressAutoHyphens/>
      <w:spacing w:after="0" w:line="240" w:lineRule="auto"/>
    </w:pPr>
    <w:rPr>
      <w:rFonts w:ascii="Times Roman" w:eastAsia="Times New Roman" w:hAnsi="Times Roman" w:cs="Times New Roman"/>
      <w:i/>
      <w:spacing w:val="-3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2F18E8"/>
    <w:rPr>
      <w:rFonts w:ascii="Times Roman" w:eastAsia="Times New Roman" w:hAnsi="Times Roman" w:cs="Times New Roman"/>
      <w:i/>
      <w:spacing w:val="-3"/>
      <w:sz w:val="24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2F18E8"/>
    <w:pPr>
      <w:spacing w:after="120" w:line="240" w:lineRule="exact"/>
    </w:pPr>
    <w:rPr>
      <w:rFonts w:ascii="Calibri" w:eastAsiaTheme="minorEastAsia" w:hAnsi="Calibri" w:cs="Calibri"/>
      <w:noProof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F18E8"/>
    <w:rPr>
      <w:rFonts w:ascii="Calibri" w:eastAsiaTheme="minorEastAsia" w:hAnsi="Calibri" w:cs="Calibri"/>
      <w:noProof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2F18E8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2F18E8"/>
    <w:pPr>
      <w:spacing w:after="0"/>
      <w:jc w:val="center"/>
    </w:pPr>
    <w:rPr>
      <w:rFonts w:ascii="Calibri" w:eastAsiaTheme="minorEastAsia" w:hAnsi="Calibri" w:cs="Calibri"/>
      <w:noProof/>
      <w:szCs w:val="24"/>
      <w:lang w:val="en-US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2F18E8"/>
    <w:rPr>
      <w:rFonts w:ascii="Calibri" w:eastAsiaTheme="minorEastAsia" w:hAnsi="Calibri" w:cs="Calibri"/>
      <w:noProof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2F18E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F18E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F18E8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F18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18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18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18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18E8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2F18E8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2F18E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msonormal0">
    <w:name w:val="msonormal"/>
    <w:basedOn w:val="Normal"/>
    <w:rsid w:val="002F18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2F18E8"/>
    <w:pP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4">
    <w:name w:val="xl64"/>
    <w:basedOn w:val="Normal"/>
    <w:rsid w:val="002F18E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5">
    <w:name w:val="xl65"/>
    <w:basedOn w:val="Normal"/>
    <w:rsid w:val="002F18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2F18E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2F18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2F18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69">
    <w:name w:val="xl69"/>
    <w:basedOn w:val="Normal"/>
    <w:rsid w:val="002F18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pf0">
    <w:name w:val="pf0"/>
    <w:basedOn w:val="Normal"/>
    <w:rsid w:val="002F18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01">
    <w:name w:val="cf01"/>
    <w:basedOn w:val="DefaultParagraphFont"/>
    <w:rsid w:val="002F18E8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2F18E8"/>
    <w:pPr>
      <w:spacing w:after="0" w:line="24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007460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00746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007460"/>
    <w:pPr>
      <w:spacing w:after="100"/>
      <w:ind w:left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3439A0-5D18-450E-BAEC-9E3BBBBC66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Nolte</dc:creator>
  <cp:keywords/>
  <dc:description/>
  <cp:lastModifiedBy>Oliver Ian Tolentino</cp:lastModifiedBy>
  <cp:revision>5</cp:revision>
  <dcterms:created xsi:type="dcterms:W3CDTF">2022-08-09T16:26:00Z</dcterms:created>
  <dcterms:modified xsi:type="dcterms:W3CDTF">2022-12-21T16:39:00Z</dcterms:modified>
</cp:coreProperties>
</file>